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7"/>
        <w:gridCol w:w="3959"/>
      </w:tblGrid>
      <w:tr w:rsidR="00C64F80" w:rsidRPr="000D2B93" w14:paraId="499DA558" w14:textId="77777777" w:rsidTr="00E74B59">
        <w:trPr>
          <w:trHeight w:hRule="exact" w:val="278"/>
          <w:jc w:val="center"/>
        </w:trPr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43B31E49" w14:textId="15BC0DF4" w:rsidR="00C64F80" w:rsidRPr="000D2B93" w:rsidRDefault="00C64F80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able 1. Point of va</w:t>
            </w:r>
            <w:bookmarkStart w:id="0" w:name="_GoBack"/>
            <w:bookmarkEnd w:id="0"/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riables</w:t>
            </w:r>
            <w:r w:rsidR="000D2B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in the nomogram</w:t>
            </w:r>
          </w:p>
        </w:tc>
      </w:tr>
      <w:tr w:rsidR="00AD5196" w:rsidRPr="000D2B93" w14:paraId="5965888D" w14:textId="77777777" w:rsidTr="004C2E7C">
        <w:trPr>
          <w:trHeight w:hRule="exact" w:val="278"/>
          <w:jc w:val="center"/>
        </w:trPr>
        <w:tc>
          <w:tcPr>
            <w:tcW w:w="261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D50A92" w14:textId="0B05F20C" w:rsidR="00AD5196" w:rsidRPr="000D2B93" w:rsidRDefault="00AD5196" w:rsidP="00AD51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38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0351CA" w14:textId="5EF78315" w:rsidR="00AD5196" w:rsidRPr="000D2B93" w:rsidRDefault="00AD5196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Points or probability of transfusion</w:t>
            </w:r>
          </w:p>
        </w:tc>
      </w:tr>
      <w:tr w:rsidR="00970693" w:rsidRPr="000D2B93" w14:paraId="15C274AD" w14:textId="77777777" w:rsidTr="004C2E7C">
        <w:trPr>
          <w:trHeight w:hRule="exact" w:val="278"/>
          <w:jc w:val="center"/>
        </w:trPr>
        <w:tc>
          <w:tcPr>
            <w:tcW w:w="2617" w:type="pct"/>
            <w:tcBorders>
              <w:top w:val="single" w:sz="4" w:space="0" w:color="auto"/>
            </w:tcBorders>
            <w:noWrap/>
            <w:hideMark/>
          </w:tcPr>
          <w:p w14:paraId="24CB4351" w14:textId="640EAC5C" w:rsidR="00970693" w:rsidRPr="000D2B93" w:rsidRDefault="00970693" w:rsidP="00AD51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="00FB526B" w:rsidRPr="000D2B93">
              <w:rPr>
                <w:rFonts w:ascii="Times New Roman" w:hAnsi="Times New Roman" w:cs="Times New Roman"/>
                <w:sz w:val="18"/>
                <w:szCs w:val="18"/>
              </w:rPr>
              <w:t>, year</w:t>
            </w:r>
          </w:p>
        </w:tc>
        <w:tc>
          <w:tcPr>
            <w:tcW w:w="2383" w:type="pct"/>
            <w:tcBorders>
              <w:top w:val="single" w:sz="4" w:space="0" w:color="auto"/>
            </w:tcBorders>
            <w:noWrap/>
          </w:tcPr>
          <w:p w14:paraId="24E23971" w14:textId="3719C9AA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0693" w:rsidRPr="000D2B93" w14:paraId="1295481E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6002D568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83" w:type="pct"/>
            <w:noWrap/>
            <w:hideMark/>
          </w:tcPr>
          <w:p w14:paraId="67C1D856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970693" w:rsidRPr="000D2B93" w14:paraId="46964083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03FC5775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83" w:type="pct"/>
            <w:noWrap/>
            <w:hideMark/>
          </w:tcPr>
          <w:p w14:paraId="02B3CB98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970693" w:rsidRPr="000D2B93" w14:paraId="297866D4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0D35C793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83" w:type="pct"/>
            <w:noWrap/>
            <w:hideMark/>
          </w:tcPr>
          <w:p w14:paraId="6335FEAF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970693" w:rsidRPr="000D2B93" w14:paraId="241BDEF8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0B0D9209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383" w:type="pct"/>
            <w:noWrap/>
            <w:hideMark/>
          </w:tcPr>
          <w:p w14:paraId="22A80D88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970693" w:rsidRPr="000D2B93" w14:paraId="7CCE3F3E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5C458B49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383" w:type="pct"/>
            <w:noWrap/>
            <w:hideMark/>
          </w:tcPr>
          <w:p w14:paraId="72FD5C63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970693" w:rsidRPr="000D2B93" w14:paraId="76B9C666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0F5D2257" w14:textId="77777777" w:rsidR="00970693" w:rsidRPr="000D2B93" w:rsidRDefault="00970693" w:rsidP="00AD51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CHD</w:t>
            </w:r>
          </w:p>
        </w:tc>
        <w:tc>
          <w:tcPr>
            <w:tcW w:w="2383" w:type="pct"/>
            <w:noWrap/>
            <w:hideMark/>
          </w:tcPr>
          <w:p w14:paraId="02FB1DFB" w14:textId="735A5333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0693" w:rsidRPr="000D2B93" w14:paraId="5FFB7816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4FFD3B4E" w14:textId="77777777" w:rsidR="00970693" w:rsidRPr="000D2B93" w:rsidRDefault="00970693" w:rsidP="00FB526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383" w:type="pct"/>
            <w:noWrap/>
            <w:hideMark/>
          </w:tcPr>
          <w:p w14:paraId="40D900AB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970693" w:rsidRPr="000D2B93" w14:paraId="68ACF855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4D3AC746" w14:textId="77777777" w:rsidR="00970693" w:rsidRPr="000D2B93" w:rsidRDefault="00970693" w:rsidP="00FB526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383" w:type="pct"/>
            <w:noWrap/>
            <w:hideMark/>
          </w:tcPr>
          <w:p w14:paraId="62FB95C1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970693" w:rsidRPr="000D2B93" w14:paraId="3E410D68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4EBFD24F" w14:textId="0C029BD6" w:rsidR="00970693" w:rsidRPr="000D2B93" w:rsidRDefault="00970693" w:rsidP="00AD51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="00FB526B" w:rsidRPr="000D2B93">
              <w:rPr>
                <w:rFonts w:ascii="Times New Roman" w:hAnsi="Times New Roman" w:cs="Times New Roman"/>
                <w:sz w:val="18"/>
                <w:szCs w:val="18"/>
              </w:rPr>
              <w:t>, kg/</w:t>
            </w:r>
            <w:r w:rsidR="00FB526B" w:rsidRPr="000D2B93">
              <w:rPr>
                <w:rFonts w:ascii="Times New Roman" w:hAnsi="Times New Roman" w:cs="Times New Roman" w:hint="eastAsia"/>
                <w:sz w:val="18"/>
                <w:szCs w:val="18"/>
              </w:rPr>
              <w:t>㎡</w:t>
            </w:r>
          </w:p>
        </w:tc>
        <w:tc>
          <w:tcPr>
            <w:tcW w:w="2383" w:type="pct"/>
            <w:noWrap/>
            <w:hideMark/>
          </w:tcPr>
          <w:p w14:paraId="2FF3FD16" w14:textId="2A2A8FD5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0693" w:rsidRPr="000D2B93" w14:paraId="57EDF9E8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60AC3582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83" w:type="pct"/>
            <w:noWrap/>
            <w:hideMark/>
          </w:tcPr>
          <w:p w14:paraId="498D9730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970693" w:rsidRPr="000D2B93" w14:paraId="6A59481C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5F992194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83" w:type="pct"/>
            <w:noWrap/>
            <w:hideMark/>
          </w:tcPr>
          <w:p w14:paraId="10AA24FA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970693" w:rsidRPr="000D2B93" w14:paraId="3B47DDA6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7E304A56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83" w:type="pct"/>
            <w:noWrap/>
            <w:hideMark/>
          </w:tcPr>
          <w:p w14:paraId="1DA0C23A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970693" w:rsidRPr="000D2B93" w14:paraId="7A4231E6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4F0EF415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83" w:type="pct"/>
            <w:noWrap/>
            <w:hideMark/>
          </w:tcPr>
          <w:p w14:paraId="0BB6AE1C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970693" w:rsidRPr="000D2B93" w14:paraId="743EA670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3D2A5B56" w14:textId="77777777" w:rsidR="00970693" w:rsidRPr="000D2B93" w:rsidRDefault="00970693" w:rsidP="00AD51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Procedure</w:t>
            </w:r>
          </w:p>
        </w:tc>
        <w:tc>
          <w:tcPr>
            <w:tcW w:w="2383" w:type="pct"/>
            <w:noWrap/>
          </w:tcPr>
          <w:p w14:paraId="1CFEC0FF" w14:textId="3DDCB2C0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0693" w:rsidRPr="000D2B93" w14:paraId="009BBC1B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2284128C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Unilateral TKA</w:t>
            </w:r>
          </w:p>
        </w:tc>
        <w:tc>
          <w:tcPr>
            <w:tcW w:w="2383" w:type="pct"/>
            <w:noWrap/>
            <w:hideMark/>
          </w:tcPr>
          <w:p w14:paraId="3FC84213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970693" w:rsidRPr="000D2B93" w14:paraId="64E2506A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718C0C2E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Bilateral TKA</w:t>
            </w:r>
          </w:p>
        </w:tc>
        <w:tc>
          <w:tcPr>
            <w:tcW w:w="2383" w:type="pct"/>
            <w:noWrap/>
            <w:hideMark/>
          </w:tcPr>
          <w:p w14:paraId="24BC3FA5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970693" w:rsidRPr="000D2B93" w14:paraId="699D65B0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5933EA8B" w14:textId="27C6A6C0" w:rsidR="00970693" w:rsidRPr="000D2B93" w:rsidRDefault="00970693" w:rsidP="00AD51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Hb</w:t>
            </w:r>
            <w:r w:rsidR="00FB526B" w:rsidRPr="000D2B9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FB526B" w:rsidRPr="000D2B93">
              <w:rPr>
                <w:rFonts w:ascii="Times New Roman" w:hAnsi="Times New Roman" w:cs="Times New Roman"/>
                <w:sz w:val="18"/>
                <w:szCs w:val="18"/>
              </w:rPr>
              <w:t xml:space="preserve"> g/L</w:t>
            </w:r>
          </w:p>
        </w:tc>
        <w:tc>
          <w:tcPr>
            <w:tcW w:w="2383" w:type="pct"/>
            <w:noWrap/>
            <w:hideMark/>
          </w:tcPr>
          <w:p w14:paraId="37B9AFE3" w14:textId="56C23775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0693" w:rsidRPr="000D2B93" w14:paraId="1FCA92AD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58B5E5C8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383" w:type="pct"/>
            <w:noWrap/>
            <w:hideMark/>
          </w:tcPr>
          <w:p w14:paraId="553CFD34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970693" w:rsidRPr="000D2B93" w14:paraId="22A9C5A3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3969C812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383" w:type="pct"/>
            <w:noWrap/>
            <w:hideMark/>
          </w:tcPr>
          <w:p w14:paraId="2A2D307C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970693" w:rsidRPr="000D2B93" w14:paraId="3B4359B4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660FC7B8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383" w:type="pct"/>
            <w:noWrap/>
            <w:hideMark/>
          </w:tcPr>
          <w:p w14:paraId="066DBEF4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970693" w:rsidRPr="000D2B93" w14:paraId="3D20485D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21D517AC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383" w:type="pct"/>
            <w:noWrap/>
            <w:hideMark/>
          </w:tcPr>
          <w:p w14:paraId="06F9EDB1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970693" w:rsidRPr="000D2B93" w14:paraId="0C0FC54E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1A84DFF2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383" w:type="pct"/>
            <w:noWrap/>
            <w:hideMark/>
          </w:tcPr>
          <w:p w14:paraId="768FF751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970693" w:rsidRPr="000D2B93" w14:paraId="16A1E21A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541103F2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2383" w:type="pct"/>
            <w:noWrap/>
            <w:hideMark/>
          </w:tcPr>
          <w:p w14:paraId="2BD1471D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970693" w:rsidRPr="000D2B93" w14:paraId="7AE824AA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5B6BCC9F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2383" w:type="pct"/>
            <w:noWrap/>
            <w:hideMark/>
          </w:tcPr>
          <w:p w14:paraId="5195CD0C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970693" w:rsidRPr="000D2B93" w14:paraId="20E46E45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36D38FC2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383" w:type="pct"/>
            <w:noWrap/>
            <w:hideMark/>
          </w:tcPr>
          <w:p w14:paraId="6D3EE502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70693" w:rsidRPr="000D2B93" w14:paraId="26D56451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0B986C1C" w14:textId="77777777" w:rsidR="00970693" w:rsidRPr="000D2B93" w:rsidRDefault="00970693" w:rsidP="00AD51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Total Points</w:t>
            </w:r>
          </w:p>
        </w:tc>
        <w:tc>
          <w:tcPr>
            <w:tcW w:w="2383" w:type="pct"/>
            <w:noWrap/>
          </w:tcPr>
          <w:p w14:paraId="71781548" w14:textId="465E0561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0693" w:rsidRPr="000D2B93" w14:paraId="594D2B3A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63764653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2383" w:type="pct"/>
            <w:noWrap/>
            <w:hideMark/>
          </w:tcPr>
          <w:p w14:paraId="4B74C242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970693" w:rsidRPr="000D2B93" w14:paraId="0B78F89F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00803454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383" w:type="pct"/>
            <w:noWrap/>
            <w:hideMark/>
          </w:tcPr>
          <w:p w14:paraId="51642F57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</w:tr>
      <w:tr w:rsidR="00970693" w:rsidRPr="000D2B93" w14:paraId="4FC37AFA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3AE6ACCD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2383" w:type="pct"/>
            <w:noWrap/>
            <w:hideMark/>
          </w:tcPr>
          <w:p w14:paraId="3E80016D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0.23%</w:t>
            </w:r>
          </w:p>
        </w:tc>
      </w:tr>
      <w:tr w:rsidR="00970693" w:rsidRPr="000D2B93" w14:paraId="2A917A8B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1951B47F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2383" w:type="pct"/>
            <w:noWrap/>
            <w:hideMark/>
          </w:tcPr>
          <w:p w14:paraId="6E862049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.78%</w:t>
            </w:r>
          </w:p>
        </w:tc>
      </w:tr>
      <w:tr w:rsidR="00970693" w:rsidRPr="000D2B93" w14:paraId="769A4515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2A17013C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2383" w:type="pct"/>
            <w:noWrap/>
            <w:hideMark/>
          </w:tcPr>
          <w:p w14:paraId="4F97335D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12.45%</w:t>
            </w:r>
          </w:p>
        </w:tc>
      </w:tr>
      <w:tr w:rsidR="00970693" w:rsidRPr="000D2B93" w14:paraId="2E258F80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17592FB7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2383" w:type="pct"/>
            <w:noWrap/>
            <w:hideMark/>
          </w:tcPr>
          <w:p w14:paraId="53884756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52.81%</w:t>
            </w:r>
          </w:p>
        </w:tc>
      </w:tr>
      <w:tr w:rsidR="00970693" w:rsidRPr="000D2B93" w14:paraId="7B0B5015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71FEF27F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2383" w:type="pct"/>
            <w:noWrap/>
            <w:hideMark/>
          </w:tcPr>
          <w:p w14:paraId="5CA9D989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89.80%</w:t>
            </w:r>
          </w:p>
        </w:tc>
      </w:tr>
      <w:tr w:rsidR="00970693" w:rsidRPr="000D2B93" w14:paraId="34037168" w14:textId="77777777" w:rsidTr="004C2E7C">
        <w:trPr>
          <w:trHeight w:hRule="exact" w:val="278"/>
          <w:jc w:val="center"/>
        </w:trPr>
        <w:tc>
          <w:tcPr>
            <w:tcW w:w="2617" w:type="pct"/>
            <w:noWrap/>
            <w:hideMark/>
          </w:tcPr>
          <w:p w14:paraId="7C0C245F" w14:textId="77777777" w:rsidR="00970693" w:rsidRPr="000D2B93" w:rsidRDefault="00970693" w:rsidP="00AD5196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2383" w:type="pct"/>
            <w:noWrap/>
            <w:hideMark/>
          </w:tcPr>
          <w:p w14:paraId="78DC3C55" w14:textId="77777777" w:rsidR="00970693" w:rsidRPr="000D2B93" w:rsidRDefault="00970693" w:rsidP="00AD5196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2B93">
              <w:rPr>
                <w:rFonts w:ascii="Times New Roman" w:hAnsi="Times New Roman" w:cs="Times New Roman"/>
                <w:sz w:val="18"/>
                <w:szCs w:val="18"/>
              </w:rPr>
              <w:t>98.58%</w:t>
            </w:r>
          </w:p>
        </w:tc>
      </w:tr>
    </w:tbl>
    <w:p w14:paraId="18D250E5" w14:textId="37BB926C" w:rsidR="00756A58" w:rsidRPr="000D2B93" w:rsidRDefault="000D2B93">
      <w:pPr>
        <w:rPr>
          <w:rFonts w:ascii="Times New Roman" w:hAnsi="Times New Roman" w:cs="Times New Roman"/>
          <w:sz w:val="18"/>
          <w:szCs w:val="18"/>
        </w:rPr>
      </w:pPr>
      <w:r w:rsidRPr="000D2B93">
        <w:rPr>
          <w:rFonts w:ascii="Times New Roman" w:hAnsi="Times New Roman" w:cs="Times New Roman"/>
          <w:sz w:val="18"/>
          <w:szCs w:val="18"/>
        </w:rPr>
        <w:t>TKA: Total knee arthroplasty; CHD: Coronary heart disease; BMI: Body mass index; Hb: Hemoglobin</w:t>
      </w:r>
    </w:p>
    <w:sectPr w:rsidR="00756A58" w:rsidRPr="000D2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D2B09" w14:textId="77777777" w:rsidR="00630DF5" w:rsidRDefault="00630DF5" w:rsidP="00970693">
      <w:r>
        <w:separator/>
      </w:r>
    </w:p>
  </w:endnote>
  <w:endnote w:type="continuationSeparator" w:id="0">
    <w:p w14:paraId="0586AC2B" w14:textId="77777777" w:rsidR="00630DF5" w:rsidRDefault="00630DF5" w:rsidP="00970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FAADC" w14:textId="77777777" w:rsidR="00630DF5" w:rsidRDefault="00630DF5" w:rsidP="00970693">
      <w:r>
        <w:separator/>
      </w:r>
    </w:p>
  </w:footnote>
  <w:footnote w:type="continuationSeparator" w:id="0">
    <w:p w14:paraId="318F62F9" w14:textId="77777777" w:rsidR="00630DF5" w:rsidRDefault="00630DF5" w:rsidP="00970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A58"/>
    <w:rsid w:val="000D2B93"/>
    <w:rsid w:val="00457171"/>
    <w:rsid w:val="004C2E7C"/>
    <w:rsid w:val="00630DF5"/>
    <w:rsid w:val="00756A58"/>
    <w:rsid w:val="00970693"/>
    <w:rsid w:val="00AD5196"/>
    <w:rsid w:val="00C64F80"/>
    <w:rsid w:val="00E74B59"/>
    <w:rsid w:val="00FB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45EB8"/>
  <w15:chartTrackingRefBased/>
  <w15:docId w15:val="{642E0E1A-8CF7-409E-859E-37BA5BF10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6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06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0693"/>
    <w:rPr>
      <w:sz w:val="18"/>
      <w:szCs w:val="18"/>
    </w:rPr>
  </w:style>
  <w:style w:type="table" w:styleId="a7">
    <w:name w:val="Table Grid"/>
    <w:basedOn w:val="a1"/>
    <w:uiPriority w:val="39"/>
    <w:rsid w:val="00970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川</dc:creator>
  <cp:keywords/>
  <dc:description/>
  <cp:lastModifiedBy>胡 川</cp:lastModifiedBy>
  <cp:revision>12</cp:revision>
  <dcterms:created xsi:type="dcterms:W3CDTF">2020-03-29T11:49:00Z</dcterms:created>
  <dcterms:modified xsi:type="dcterms:W3CDTF">2020-04-05T07:33:00Z</dcterms:modified>
</cp:coreProperties>
</file>